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61E" w:rsidRDefault="0036561E" w:rsidP="0036561E">
      <w:pPr>
        <w:spacing w:after="0" w:line="24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Table 2</w:t>
      </w:r>
    </w:p>
    <w:p w:rsidR="00152D52" w:rsidRPr="0056454F" w:rsidRDefault="00152D52" w:rsidP="0036561E">
      <w:pPr>
        <w:spacing w:after="0" w:line="24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B0A02">
        <w:rPr>
          <w:rFonts w:ascii="Times New Roman" w:hAnsi="Times New Roman" w:cs="Times New Roman"/>
          <w:color w:val="000000"/>
          <w:sz w:val="20"/>
          <w:szCs w:val="20"/>
        </w:rPr>
        <w:t xml:space="preserve">Baseline characteristics of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included</w:t>
      </w:r>
      <w:r w:rsidRPr="008B0A02">
        <w:rPr>
          <w:rFonts w:ascii="Times New Roman" w:hAnsi="Times New Roman" w:cs="Times New Roman"/>
          <w:color w:val="000000"/>
          <w:sz w:val="20"/>
          <w:szCs w:val="20"/>
        </w:rPr>
        <w:t xml:space="preserve"> patient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="00453BCE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42"/>
        <w:gridCol w:w="2131"/>
        <w:gridCol w:w="2131"/>
      </w:tblGrid>
      <w:tr w:rsidR="00152D52" w:rsidTr="00BC69C7">
        <w:tc>
          <w:tcPr>
            <w:tcW w:w="2518" w:type="dxa"/>
            <w:tcBorders>
              <w:bottom w:val="single" w:sz="4" w:space="0" w:color="auto"/>
            </w:tcBorders>
          </w:tcPr>
          <w:p w:rsidR="00152D52" w:rsidRPr="00533EED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3E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T grou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(N=68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C grou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(N=68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739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P</w:t>
            </w:r>
            <w:r w:rsidR="005E7396" w:rsidRPr="005E739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E739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alue</w:t>
            </w:r>
          </w:p>
        </w:tc>
      </w:tr>
      <w:tr w:rsidR="00152D52" w:rsidTr="00BC69C7">
        <w:tc>
          <w:tcPr>
            <w:tcW w:w="2518" w:type="dxa"/>
            <w:tcBorders>
              <w:bottom w:val="nil"/>
            </w:tcBorders>
          </w:tcPr>
          <w:p w:rsidR="00152D52" w:rsidRP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Mean± SD)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er</w:t>
            </w:r>
            <w:r w:rsidRPr="00043A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le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ale</w:t>
            </w:r>
          </w:p>
          <w:p w:rsidR="00152D52" w:rsidRDefault="00152D52" w:rsidP="00BC69C7">
            <w:pPr>
              <w:spacing w:line="220" w:lineRule="atLeast"/>
              <w:ind w:left="200" w:hangingChars="100" w:hanging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tological type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mous cel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95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cinoma</w:t>
            </w:r>
          </w:p>
          <w:p w:rsidR="00152D52" w:rsidRPr="0028742C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74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clc</w:t>
            </w:r>
            <w:proofErr w:type="spellEnd"/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043A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</w:p>
          <w:p w:rsidR="00152D52" w:rsidRPr="0028742C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742C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Ⅰ</w:t>
            </w:r>
          </w:p>
          <w:p w:rsidR="00152D52" w:rsidRPr="0028742C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742C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Ⅱ</w:t>
            </w:r>
          </w:p>
          <w:p w:rsidR="00152D52" w:rsidRPr="0028742C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742C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</w:p>
          <w:p w:rsidR="00152D52" w:rsidRPr="0028742C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742C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Ⅳ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gical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otherapy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K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cycle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1 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3 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4 </w:t>
            </w:r>
          </w:p>
          <w:p w:rsidR="00152D52" w:rsidRDefault="00152D52" w:rsidP="00BC69C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5 </w:t>
            </w:r>
          </w:p>
          <w:p w:rsidR="00152D52" w:rsidRDefault="00152D52" w:rsidP="00E921A7">
            <w:pPr>
              <w:spacing w:line="220" w:lineRule="atLeast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742" w:type="dxa"/>
            <w:tcBorders>
              <w:bottom w:val="nil"/>
            </w:tcBorders>
          </w:tcPr>
          <w:p w:rsidR="00152D52" w:rsidRP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2D52">
              <w:rPr>
                <w:rFonts w:ascii="Times New Roman" w:hAnsi="Times New Roman" w:cs="Times New Roman"/>
                <w:sz w:val="20"/>
                <w:szCs w:val="20"/>
              </w:rPr>
              <w:t>61.24 ± 9.82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53        77.94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5        22.06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5        66.18% 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3        19.12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0        14.71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5          7.35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9          13.24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7        25.00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37        54.41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9       27.94 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49       72.06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23        33.82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45        66.18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34        50.00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8        26.47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9          13.24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3          4.41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3          4.41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          1.47%</w:t>
            </w:r>
          </w:p>
        </w:tc>
        <w:tc>
          <w:tcPr>
            <w:tcW w:w="2131" w:type="dxa"/>
            <w:tcBorders>
              <w:bottom w:val="nil"/>
            </w:tcBorders>
          </w:tcPr>
          <w:p w:rsidR="00152D52" w:rsidRP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2D52">
              <w:rPr>
                <w:rFonts w:ascii="Times New Roman" w:hAnsi="Times New Roman" w:cs="Times New Roman"/>
                <w:sz w:val="20"/>
                <w:szCs w:val="20"/>
              </w:rPr>
              <w:t>59.57 ± 10.12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50        73.53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8        26.47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45        66.18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5        22.06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8          11.76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6          8.82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6          8.82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4        20.59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42        61.76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20        29.41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48        70.59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18        26.47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5DC">
              <w:rPr>
                <w:rFonts w:ascii="Times New Roman" w:hAnsi="Times New Roman" w:cs="Times New Roman" w:hint="eastAsia"/>
                <w:sz w:val="20"/>
                <w:szCs w:val="20"/>
              </w:rPr>
              <w:t>50        73.53%</w:t>
            </w: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152D52" w:rsidRPr="00D256F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33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6F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8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33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30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50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50</w:t>
            </w: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52D52" w:rsidRPr="00D256F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2D52" w:rsidTr="00F23733">
        <w:trPr>
          <w:trHeight w:val="66"/>
        </w:trPr>
        <w:tc>
          <w:tcPr>
            <w:tcW w:w="2518" w:type="dxa"/>
            <w:tcBorders>
              <w:top w:val="nil"/>
            </w:tcBorders>
          </w:tcPr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</w:tcBorders>
          </w:tcPr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</w:tcBorders>
          </w:tcPr>
          <w:p w:rsidR="00152D52" w:rsidRPr="00C215DC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</w:tcBorders>
          </w:tcPr>
          <w:p w:rsidR="00152D52" w:rsidRDefault="00152D52" w:rsidP="00BC69C7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C426C" w:rsidRDefault="005E7396" w:rsidP="006C426C">
      <w:pPr>
        <w:spacing w:line="22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5E7396">
        <w:rPr>
          <w:rFonts w:ascii="Times New Roman" w:eastAsia="等线" w:hAnsi="Times New Roman" w:cs="Times New Roman"/>
          <w:color w:val="000000"/>
          <w:vertAlign w:val="superscript"/>
        </w:rPr>
        <w:t>a</w:t>
      </w:r>
      <w:proofErr w:type="gramEnd"/>
      <w:r w:rsidRPr="005E7396">
        <w:rPr>
          <w:rFonts w:ascii="Times New Roman" w:eastAsia="等线" w:hAnsi="Times New Roman" w:cs="Times New Roman"/>
          <w:color w:val="000000"/>
        </w:rPr>
        <w:t xml:space="preserve"> Student’s </w:t>
      </w:r>
      <w:r w:rsidRPr="005E7396">
        <w:rPr>
          <w:rFonts w:ascii="Times New Roman" w:eastAsia="等线" w:hAnsi="Times New Roman" w:cs="Times New Roman"/>
          <w:i/>
          <w:color w:val="000000"/>
        </w:rPr>
        <w:t>t</w:t>
      </w:r>
      <w:r w:rsidRPr="005E7396">
        <w:rPr>
          <w:rFonts w:ascii="Times New Roman" w:eastAsia="等线" w:hAnsi="Times New Roman" w:cs="Times New Roman"/>
          <w:color w:val="000000"/>
        </w:rPr>
        <w:t xml:space="preserve"> test and </w:t>
      </w:r>
      <w:r w:rsidRPr="005E7396">
        <w:rPr>
          <w:rFonts w:ascii="Times New Roman" w:eastAsia="等线" w:hAnsi="Times New Roman" w:cs="Times New Roman"/>
          <w:i/>
          <w:color w:val="000000"/>
        </w:rPr>
        <w:t>χ2</w:t>
      </w:r>
      <w:r w:rsidRPr="005E7396">
        <w:rPr>
          <w:rFonts w:ascii="Times New Roman" w:eastAsia="等线" w:hAnsi="Times New Roman" w:cs="Times New Roman"/>
          <w:color w:val="000000"/>
        </w:rPr>
        <w:t xml:space="preserve"> test were used for continuous and categorical variables, respectively</w:t>
      </w:r>
      <w:r w:rsidR="0019397C">
        <w:rPr>
          <w:rFonts w:ascii="Times New Roman" w:eastAsia="等线" w:hAnsi="Times New Roman" w:cs="Times New Roman" w:hint="eastAsia"/>
          <w:color w:val="000000"/>
        </w:rPr>
        <w:t>.</w:t>
      </w:r>
    </w:p>
    <w:p w:rsidR="005E7396" w:rsidRDefault="005E7396" w:rsidP="008B0A02">
      <w:pPr>
        <w:spacing w:line="22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5E7396" w:rsidRDefault="005E7396" w:rsidP="008B0A02">
      <w:pPr>
        <w:spacing w:line="22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5E739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125" w:rsidRDefault="00C06125" w:rsidP="004B235B">
      <w:pPr>
        <w:spacing w:after="0"/>
      </w:pPr>
      <w:r>
        <w:separator/>
      </w:r>
    </w:p>
  </w:endnote>
  <w:endnote w:type="continuationSeparator" w:id="0">
    <w:p w:rsidR="00C06125" w:rsidRDefault="00C06125" w:rsidP="004B23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Times New Roman"/>
    <w:panose1 w:val="00000000000000000000"/>
    <w:charset w:val="00"/>
    <w:family w:val="roman"/>
    <w:notTrueType/>
    <w:pitch w:val="default"/>
  </w:font>
  <w:font w:name="AdvP4DF60F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125" w:rsidRDefault="00C06125" w:rsidP="004B235B">
      <w:pPr>
        <w:spacing w:after="0"/>
      </w:pPr>
      <w:r>
        <w:separator/>
      </w:r>
    </w:p>
  </w:footnote>
  <w:footnote w:type="continuationSeparator" w:id="0">
    <w:p w:rsidR="00C06125" w:rsidRDefault="00C06125" w:rsidP="004B235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06DE2"/>
    <w:rsid w:val="00026176"/>
    <w:rsid w:val="00026C8C"/>
    <w:rsid w:val="000275D6"/>
    <w:rsid w:val="000372F3"/>
    <w:rsid w:val="00043A81"/>
    <w:rsid w:val="0006047D"/>
    <w:rsid w:val="00061867"/>
    <w:rsid w:val="00062EBA"/>
    <w:rsid w:val="00067B50"/>
    <w:rsid w:val="00082BD3"/>
    <w:rsid w:val="000A19EC"/>
    <w:rsid w:val="000A26B2"/>
    <w:rsid w:val="000A764F"/>
    <w:rsid w:val="000B29B2"/>
    <w:rsid w:val="000C5B22"/>
    <w:rsid w:val="000D7081"/>
    <w:rsid w:val="000F7E28"/>
    <w:rsid w:val="00111F15"/>
    <w:rsid w:val="001362E9"/>
    <w:rsid w:val="001418B2"/>
    <w:rsid w:val="00152D52"/>
    <w:rsid w:val="001555E8"/>
    <w:rsid w:val="0019397C"/>
    <w:rsid w:val="00197631"/>
    <w:rsid w:val="001C2E18"/>
    <w:rsid w:val="001F00BC"/>
    <w:rsid w:val="002012FF"/>
    <w:rsid w:val="00203888"/>
    <w:rsid w:val="002202D6"/>
    <w:rsid w:val="0024140C"/>
    <w:rsid w:val="002532DF"/>
    <w:rsid w:val="002633CD"/>
    <w:rsid w:val="00271910"/>
    <w:rsid w:val="002746D7"/>
    <w:rsid w:val="00285764"/>
    <w:rsid w:val="0028742C"/>
    <w:rsid w:val="002939C1"/>
    <w:rsid w:val="002B4D46"/>
    <w:rsid w:val="002B635E"/>
    <w:rsid w:val="002C101A"/>
    <w:rsid w:val="0031506D"/>
    <w:rsid w:val="003157E1"/>
    <w:rsid w:val="003226D2"/>
    <w:rsid w:val="00323B43"/>
    <w:rsid w:val="003323FF"/>
    <w:rsid w:val="0036561E"/>
    <w:rsid w:val="0037124F"/>
    <w:rsid w:val="0037207C"/>
    <w:rsid w:val="00380FC7"/>
    <w:rsid w:val="003B73C6"/>
    <w:rsid w:val="003B7B28"/>
    <w:rsid w:val="003C3436"/>
    <w:rsid w:val="003C416D"/>
    <w:rsid w:val="003D09A1"/>
    <w:rsid w:val="003D37D8"/>
    <w:rsid w:val="003F2BDE"/>
    <w:rsid w:val="004027B0"/>
    <w:rsid w:val="00402F39"/>
    <w:rsid w:val="00405EB8"/>
    <w:rsid w:val="00413211"/>
    <w:rsid w:val="00426133"/>
    <w:rsid w:val="0043120E"/>
    <w:rsid w:val="00434352"/>
    <w:rsid w:val="004358AB"/>
    <w:rsid w:val="00453BCE"/>
    <w:rsid w:val="0046016B"/>
    <w:rsid w:val="00490999"/>
    <w:rsid w:val="00492824"/>
    <w:rsid w:val="00496071"/>
    <w:rsid w:val="004B235B"/>
    <w:rsid w:val="004B7085"/>
    <w:rsid w:val="004C7007"/>
    <w:rsid w:val="004D00A2"/>
    <w:rsid w:val="004D553D"/>
    <w:rsid w:val="004F0558"/>
    <w:rsid w:val="00533EED"/>
    <w:rsid w:val="00536261"/>
    <w:rsid w:val="00547E60"/>
    <w:rsid w:val="005614E8"/>
    <w:rsid w:val="0056454F"/>
    <w:rsid w:val="005674E0"/>
    <w:rsid w:val="0057236E"/>
    <w:rsid w:val="005B1CA3"/>
    <w:rsid w:val="005C29E1"/>
    <w:rsid w:val="005D498F"/>
    <w:rsid w:val="005D6BCB"/>
    <w:rsid w:val="005E17B7"/>
    <w:rsid w:val="005E447D"/>
    <w:rsid w:val="005E4541"/>
    <w:rsid w:val="005E7396"/>
    <w:rsid w:val="00627471"/>
    <w:rsid w:val="00633160"/>
    <w:rsid w:val="00633A73"/>
    <w:rsid w:val="00642ACB"/>
    <w:rsid w:val="006573E5"/>
    <w:rsid w:val="00694F42"/>
    <w:rsid w:val="006A2468"/>
    <w:rsid w:val="006B1542"/>
    <w:rsid w:val="006B3812"/>
    <w:rsid w:val="006C426C"/>
    <w:rsid w:val="006C449B"/>
    <w:rsid w:val="006C5647"/>
    <w:rsid w:val="006D0A0F"/>
    <w:rsid w:val="006D7C9F"/>
    <w:rsid w:val="006E3940"/>
    <w:rsid w:val="00747E42"/>
    <w:rsid w:val="007521B7"/>
    <w:rsid w:val="007578B7"/>
    <w:rsid w:val="00760650"/>
    <w:rsid w:val="00765C23"/>
    <w:rsid w:val="0078276A"/>
    <w:rsid w:val="007A1B49"/>
    <w:rsid w:val="007C65BF"/>
    <w:rsid w:val="007D44C4"/>
    <w:rsid w:val="007D6C7C"/>
    <w:rsid w:val="007E004F"/>
    <w:rsid w:val="007E4C53"/>
    <w:rsid w:val="007E6901"/>
    <w:rsid w:val="00800343"/>
    <w:rsid w:val="00801419"/>
    <w:rsid w:val="00816962"/>
    <w:rsid w:val="0084152F"/>
    <w:rsid w:val="00853FE5"/>
    <w:rsid w:val="00861FE9"/>
    <w:rsid w:val="0087002E"/>
    <w:rsid w:val="00873F61"/>
    <w:rsid w:val="008B0A02"/>
    <w:rsid w:val="008B7726"/>
    <w:rsid w:val="008C0D3D"/>
    <w:rsid w:val="008C18FA"/>
    <w:rsid w:val="008C76AA"/>
    <w:rsid w:val="008D1E13"/>
    <w:rsid w:val="008F17EA"/>
    <w:rsid w:val="009004BF"/>
    <w:rsid w:val="00905739"/>
    <w:rsid w:val="00932FA2"/>
    <w:rsid w:val="0095013E"/>
    <w:rsid w:val="00951190"/>
    <w:rsid w:val="00963697"/>
    <w:rsid w:val="0097074C"/>
    <w:rsid w:val="009956D8"/>
    <w:rsid w:val="009E4819"/>
    <w:rsid w:val="009E4E46"/>
    <w:rsid w:val="00A0451D"/>
    <w:rsid w:val="00A12F2B"/>
    <w:rsid w:val="00A40FE1"/>
    <w:rsid w:val="00A5658A"/>
    <w:rsid w:val="00A732F0"/>
    <w:rsid w:val="00A76512"/>
    <w:rsid w:val="00AC2CDC"/>
    <w:rsid w:val="00B06100"/>
    <w:rsid w:val="00B31A23"/>
    <w:rsid w:val="00B54FCB"/>
    <w:rsid w:val="00B6711E"/>
    <w:rsid w:val="00B8159E"/>
    <w:rsid w:val="00B85201"/>
    <w:rsid w:val="00BA34E0"/>
    <w:rsid w:val="00BB0BC2"/>
    <w:rsid w:val="00BB1FE7"/>
    <w:rsid w:val="00BC04FF"/>
    <w:rsid w:val="00BD2503"/>
    <w:rsid w:val="00C0144C"/>
    <w:rsid w:val="00C06125"/>
    <w:rsid w:val="00C14399"/>
    <w:rsid w:val="00C215DC"/>
    <w:rsid w:val="00C22931"/>
    <w:rsid w:val="00C25694"/>
    <w:rsid w:val="00C3637C"/>
    <w:rsid w:val="00C41960"/>
    <w:rsid w:val="00C80AA6"/>
    <w:rsid w:val="00C954E1"/>
    <w:rsid w:val="00CA586C"/>
    <w:rsid w:val="00CB112D"/>
    <w:rsid w:val="00CB1743"/>
    <w:rsid w:val="00CE0D9D"/>
    <w:rsid w:val="00D05130"/>
    <w:rsid w:val="00D256FC"/>
    <w:rsid w:val="00D31D50"/>
    <w:rsid w:val="00D340BC"/>
    <w:rsid w:val="00D44899"/>
    <w:rsid w:val="00D57469"/>
    <w:rsid w:val="00D67113"/>
    <w:rsid w:val="00D709C4"/>
    <w:rsid w:val="00D84B37"/>
    <w:rsid w:val="00D86908"/>
    <w:rsid w:val="00D91AB7"/>
    <w:rsid w:val="00DA5A36"/>
    <w:rsid w:val="00DB0DF0"/>
    <w:rsid w:val="00DC18FC"/>
    <w:rsid w:val="00DE258D"/>
    <w:rsid w:val="00E0147F"/>
    <w:rsid w:val="00E052F2"/>
    <w:rsid w:val="00E056F2"/>
    <w:rsid w:val="00E1387B"/>
    <w:rsid w:val="00E25A9F"/>
    <w:rsid w:val="00E47AB4"/>
    <w:rsid w:val="00E51C45"/>
    <w:rsid w:val="00E51DAA"/>
    <w:rsid w:val="00E629E9"/>
    <w:rsid w:val="00E70E64"/>
    <w:rsid w:val="00E8462E"/>
    <w:rsid w:val="00E86D5C"/>
    <w:rsid w:val="00E91B21"/>
    <w:rsid w:val="00E921A7"/>
    <w:rsid w:val="00EA09EF"/>
    <w:rsid w:val="00EA43D0"/>
    <w:rsid w:val="00EC0AB5"/>
    <w:rsid w:val="00EC4255"/>
    <w:rsid w:val="00ED27CC"/>
    <w:rsid w:val="00ED363C"/>
    <w:rsid w:val="00EF09B8"/>
    <w:rsid w:val="00F0674F"/>
    <w:rsid w:val="00F20015"/>
    <w:rsid w:val="00F23733"/>
    <w:rsid w:val="00F31522"/>
    <w:rsid w:val="00F403BA"/>
    <w:rsid w:val="00F40428"/>
    <w:rsid w:val="00F43017"/>
    <w:rsid w:val="00F91AFA"/>
    <w:rsid w:val="00F94D62"/>
    <w:rsid w:val="00FA1029"/>
    <w:rsid w:val="00FB3FAB"/>
    <w:rsid w:val="00F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1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5614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B23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235B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23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235B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32FA2"/>
    <w:rPr>
      <w:rFonts w:ascii="AdvP4DF60E" w:hAnsi="AdvP4DF60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932FA2"/>
    <w:rPr>
      <w:rFonts w:ascii="AdvP4DF60F" w:hAnsi="AdvP4DF60F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C22931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56454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54F"/>
    <w:rPr>
      <w:rFonts w:ascii="Tahoma" w:hAnsi="Tahoma"/>
      <w:sz w:val="18"/>
      <w:szCs w:val="18"/>
    </w:rPr>
  </w:style>
  <w:style w:type="character" w:customStyle="1" w:styleId="green1">
    <w:name w:val="green1"/>
    <w:basedOn w:val="a0"/>
    <w:rsid w:val="00E052F2"/>
    <w:rPr>
      <w:color w:val="2ECC7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1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5614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B23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235B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23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235B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32FA2"/>
    <w:rPr>
      <w:rFonts w:ascii="AdvP4DF60E" w:hAnsi="AdvP4DF60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932FA2"/>
    <w:rPr>
      <w:rFonts w:ascii="AdvP4DF60F" w:hAnsi="AdvP4DF60F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C22931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56454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54F"/>
    <w:rPr>
      <w:rFonts w:ascii="Tahoma" w:hAnsi="Tahoma"/>
      <w:sz w:val="18"/>
      <w:szCs w:val="18"/>
    </w:rPr>
  </w:style>
  <w:style w:type="character" w:customStyle="1" w:styleId="green1">
    <w:name w:val="green1"/>
    <w:basedOn w:val="a0"/>
    <w:rsid w:val="00E052F2"/>
    <w:rPr>
      <w:color w:val="2ECC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9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</dc:creator>
  <cp:lastModifiedBy>cd</cp:lastModifiedBy>
  <cp:revision>5</cp:revision>
  <dcterms:created xsi:type="dcterms:W3CDTF">2017-09-29T15:02:00Z</dcterms:created>
  <dcterms:modified xsi:type="dcterms:W3CDTF">2017-09-29T15:11:00Z</dcterms:modified>
</cp:coreProperties>
</file>